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C7F" w:rsidRPr="00530D22" w:rsidRDefault="00981C7F" w:rsidP="00981C7F">
      <w:pPr>
        <w:rPr>
          <w:i/>
        </w:rPr>
      </w:pPr>
      <w:r w:rsidRPr="00530D22">
        <w:rPr>
          <w:i/>
        </w:rPr>
        <w:t>Supplementar</w:t>
      </w:r>
      <w:bookmarkStart w:id="0" w:name="_GoBack"/>
      <w:bookmarkEnd w:id="0"/>
      <w:r w:rsidRPr="00530D22">
        <w:rPr>
          <w:i/>
        </w:rPr>
        <w:t>y Table 1 Strength and consistency grading definitions for statement submitted to the expert panel during the Delphi rounds.</w:t>
      </w:r>
    </w:p>
    <w:tbl>
      <w:tblPr>
        <w:tblStyle w:val="Grigliatabellachiara1"/>
        <w:tblW w:w="9585" w:type="dxa"/>
        <w:tblLook w:val="04A0" w:firstRow="1" w:lastRow="0" w:firstColumn="1" w:lastColumn="0" w:noHBand="0" w:noVBand="1"/>
      </w:tblPr>
      <w:tblGrid>
        <w:gridCol w:w="2405"/>
        <w:gridCol w:w="1985"/>
        <w:gridCol w:w="5195"/>
      </w:tblGrid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Grade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Rating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Definition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A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Very strong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agreement ≥75%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B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Strong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agreement &lt;75%</w:t>
            </w:r>
          </w:p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Overall agreement ≥80%</w:t>
            </w:r>
          </w:p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disagreement &lt;5%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C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air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agreement &lt;75%</w:t>
            </w:r>
          </w:p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Overall agreement ≥80%</w:t>
            </w:r>
          </w:p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disagreement ≥5%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D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Poor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ull disagreement ≥10%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Consistency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Rating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Definition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I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Very high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 xml:space="preserve">Cohen’s k and </w:t>
            </w:r>
            <w:proofErr w:type="spellStart"/>
            <w:r w:rsidRPr="00615EBD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intraclass</w:t>
            </w:r>
            <w:proofErr w:type="spellEnd"/>
            <w:r w:rsidRPr="00615EBD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correlation</w:t>
            </w:r>
            <w:r w:rsidRPr="00530D22">
              <w:rPr>
                <w:rFonts w:ascii="Arial" w:hAnsi="Arial"/>
                <w:sz w:val="18"/>
                <w:lang w:val="en-US"/>
              </w:rPr>
              <w:t xml:space="preserve"> coefficient, p value ≤0.001 in both analysis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II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High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 xml:space="preserve">Cohen’s k and </w:t>
            </w:r>
            <w:proofErr w:type="spellStart"/>
            <w:r w:rsidRPr="00615EBD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intraclass</w:t>
            </w:r>
            <w:proofErr w:type="spellEnd"/>
            <w:r w:rsidRPr="00615EBD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 xml:space="preserve"> correlation</w:t>
            </w:r>
            <w:r w:rsidRPr="00530D22">
              <w:rPr>
                <w:rFonts w:ascii="Arial" w:hAnsi="Arial"/>
                <w:sz w:val="18"/>
                <w:lang w:val="en-US"/>
              </w:rPr>
              <w:t xml:space="preserve"> coefficient, p value</w:t>
            </w:r>
          </w:p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≤0.001 in one and ≤0.010 in the other analysis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III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air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leiss’s k p value &lt;0.0001</w:t>
            </w:r>
          </w:p>
        </w:tc>
      </w:tr>
      <w:tr w:rsidR="00981C7F" w:rsidRPr="00615EBD" w:rsidTr="003F02A6">
        <w:trPr>
          <w:trHeight w:val="300"/>
        </w:trPr>
        <w:tc>
          <w:tcPr>
            <w:tcW w:w="240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IV</w:t>
            </w:r>
          </w:p>
        </w:tc>
        <w:tc>
          <w:tcPr>
            <w:tcW w:w="198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Poor</w:t>
            </w:r>
          </w:p>
        </w:tc>
        <w:tc>
          <w:tcPr>
            <w:tcW w:w="5195" w:type="dxa"/>
            <w:vAlign w:val="center"/>
            <w:hideMark/>
          </w:tcPr>
          <w:p w:rsidR="00981C7F" w:rsidRPr="00530D22" w:rsidRDefault="00981C7F" w:rsidP="003F02A6">
            <w:pPr>
              <w:spacing w:line="276" w:lineRule="auto"/>
              <w:jc w:val="center"/>
              <w:textAlignment w:val="baseline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sz w:val="18"/>
                <w:lang w:val="en-US"/>
              </w:rPr>
              <w:t>Fleiss’s k p value &gt;.01</w:t>
            </w:r>
          </w:p>
        </w:tc>
      </w:tr>
    </w:tbl>
    <w:p w:rsidR="00331BFB" w:rsidRDefault="00331BFB"/>
    <w:p w:rsidR="00981C7F" w:rsidRDefault="00981C7F"/>
    <w:p w:rsidR="00981C7F" w:rsidRPr="00530D22" w:rsidRDefault="00981C7F" w:rsidP="00981C7F">
      <w:pPr>
        <w:rPr>
          <w:i/>
        </w:rPr>
      </w:pPr>
      <w:r w:rsidRPr="00530D22">
        <w:rPr>
          <w:i/>
        </w:rPr>
        <w:t>Supplementary Table 2 Description of changes made to statements between rounds</w:t>
      </w:r>
    </w:p>
    <w:tbl>
      <w:tblPr>
        <w:tblStyle w:val="Grigliatabellachiara2"/>
        <w:tblW w:w="0" w:type="auto"/>
        <w:tblLook w:val="04A0" w:firstRow="1" w:lastRow="0" w:firstColumn="1" w:lastColumn="0" w:noHBand="0" w:noVBand="1"/>
      </w:tblPr>
      <w:tblGrid>
        <w:gridCol w:w="1087"/>
        <w:gridCol w:w="3848"/>
        <w:gridCol w:w="4641"/>
      </w:tblGrid>
      <w:tr w:rsidR="00981C7F" w:rsidRPr="00615EBD" w:rsidTr="003F02A6">
        <w:trPr>
          <w:trHeight w:val="567"/>
        </w:trPr>
        <w:tc>
          <w:tcPr>
            <w:tcW w:w="1087" w:type="dxa"/>
            <w:vAlign w:val="center"/>
            <w:hideMark/>
          </w:tcPr>
          <w:p w:rsidR="00981C7F" w:rsidRPr="00530D22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Statement number</w:t>
            </w:r>
          </w:p>
        </w:tc>
        <w:tc>
          <w:tcPr>
            <w:tcW w:w="3870" w:type="dxa"/>
            <w:vAlign w:val="center"/>
            <w:hideMark/>
          </w:tcPr>
          <w:p w:rsidR="00981C7F" w:rsidRPr="00530D22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1 round version</w:t>
            </w:r>
          </w:p>
        </w:tc>
        <w:tc>
          <w:tcPr>
            <w:tcW w:w="4671" w:type="dxa"/>
            <w:vAlign w:val="center"/>
            <w:hideMark/>
          </w:tcPr>
          <w:p w:rsidR="00981C7F" w:rsidRPr="00530D22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530D22">
              <w:rPr>
                <w:rFonts w:ascii="Arial" w:hAnsi="Arial"/>
                <w:b/>
                <w:sz w:val="18"/>
                <w:lang w:val="en-US"/>
              </w:rPr>
              <w:t>2 round version</w:t>
            </w:r>
          </w:p>
        </w:tc>
      </w:tr>
      <w:tr w:rsidR="00981C7F" w:rsidRPr="00615EBD" w:rsidTr="003F02A6">
        <w:trPr>
          <w:trHeight w:val="567"/>
        </w:trPr>
        <w:tc>
          <w:tcPr>
            <w:tcW w:w="1087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13</w:t>
            </w:r>
          </w:p>
        </w:tc>
        <w:tc>
          <w:tcPr>
            <w:tcW w:w="3870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The administration of DM drugs can also be carried out in local structures for chronicity (community hospitals) in a network with hospital CDCDs (for monitoring) in order to increase ease of access to treatments.</w:t>
            </w:r>
          </w:p>
        </w:tc>
        <w:tc>
          <w:tcPr>
            <w:tcW w:w="4671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The administration of DM drugs can also be carried out by specialized hospitals as long as they are able to guarantee safety in the administration and clinical-radiological monitoring.</w:t>
            </w:r>
          </w:p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</w:p>
        </w:tc>
      </w:tr>
      <w:tr w:rsidR="00981C7F" w:rsidRPr="00615EBD" w:rsidTr="003F02A6">
        <w:trPr>
          <w:trHeight w:val="567"/>
        </w:trPr>
        <w:tc>
          <w:tcPr>
            <w:tcW w:w="1087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19</w:t>
            </w:r>
          </w:p>
        </w:tc>
        <w:tc>
          <w:tcPr>
            <w:tcW w:w="3870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AIFA note 85 must be deleted</w:t>
            </w:r>
          </w:p>
        </w:tc>
        <w:tc>
          <w:tcPr>
            <w:tcW w:w="4671" w:type="dxa"/>
            <w:vAlign w:val="center"/>
            <w:hideMark/>
          </w:tcPr>
          <w:p w:rsidR="00981C7F" w:rsidRPr="000462B1" w:rsidRDefault="00981C7F" w:rsidP="003F02A6">
            <w:pPr>
              <w:spacing w:after="160" w:line="259" w:lineRule="auto"/>
              <w:rPr>
                <w:rFonts w:ascii="Arial" w:hAnsi="Arial"/>
                <w:sz w:val="18"/>
                <w:lang w:val="en-US"/>
              </w:rPr>
            </w:pPr>
            <w:r w:rsidRPr="000462B1">
              <w:rPr>
                <w:rFonts w:ascii="Arial" w:hAnsi="Arial"/>
                <w:sz w:val="18"/>
                <w:lang w:val="en-US"/>
              </w:rPr>
              <w:t>AIFA note 85 can be abolished by ensuring that patients are taken care of by CDCDs for the appropriate diagnostic care pathways</w:t>
            </w:r>
          </w:p>
        </w:tc>
      </w:tr>
    </w:tbl>
    <w:p w:rsidR="00981C7F" w:rsidRPr="000462B1" w:rsidRDefault="00981C7F" w:rsidP="00981C7F"/>
    <w:p w:rsidR="00981C7F" w:rsidRDefault="00981C7F"/>
    <w:sectPr w:rsidR="0098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7F"/>
    <w:rsid w:val="00013710"/>
    <w:rsid w:val="00014226"/>
    <w:rsid w:val="00024927"/>
    <w:rsid w:val="00027E7B"/>
    <w:rsid w:val="00030746"/>
    <w:rsid w:val="0003166B"/>
    <w:rsid w:val="0004065C"/>
    <w:rsid w:val="00040E20"/>
    <w:rsid w:val="00044F6B"/>
    <w:rsid w:val="00051836"/>
    <w:rsid w:val="000552ED"/>
    <w:rsid w:val="0007004C"/>
    <w:rsid w:val="000A1D4E"/>
    <w:rsid w:val="000B3307"/>
    <w:rsid w:val="000B5012"/>
    <w:rsid w:val="000B522A"/>
    <w:rsid w:val="000B7B42"/>
    <w:rsid w:val="000F373E"/>
    <w:rsid w:val="0010701F"/>
    <w:rsid w:val="001110F0"/>
    <w:rsid w:val="0012357E"/>
    <w:rsid w:val="001316A8"/>
    <w:rsid w:val="001323F6"/>
    <w:rsid w:val="00144570"/>
    <w:rsid w:val="00144E2D"/>
    <w:rsid w:val="00145AA0"/>
    <w:rsid w:val="00153DB4"/>
    <w:rsid w:val="001544D7"/>
    <w:rsid w:val="00161157"/>
    <w:rsid w:val="00172A97"/>
    <w:rsid w:val="00172B53"/>
    <w:rsid w:val="00173B46"/>
    <w:rsid w:val="00174A5E"/>
    <w:rsid w:val="00185208"/>
    <w:rsid w:val="001B018B"/>
    <w:rsid w:val="001B3071"/>
    <w:rsid w:val="001B7673"/>
    <w:rsid w:val="001C423C"/>
    <w:rsid w:val="001C5D8A"/>
    <w:rsid w:val="001C784B"/>
    <w:rsid w:val="001D33BD"/>
    <w:rsid w:val="001E1CFD"/>
    <w:rsid w:val="001E7F74"/>
    <w:rsid w:val="001F2474"/>
    <w:rsid w:val="001F3111"/>
    <w:rsid w:val="001F75BC"/>
    <w:rsid w:val="00204990"/>
    <w:rsid w:val="00205EA5"/>
    <w:rsid w:val="00213A6A"/>
    <w:rsid w:val="0022199F"/>
    <w:rsid w:val="00221FC7"/>
    <w:rsid w:val="00233225"/>
    <w:rsid w:val="002442FA"/>
    <w:rsid w:val="0024712A"/>
    <w:rsid w:val="00255E2C"/>
    <w:rsid w:val="00257E9B"/>
    <w:rsid w:val="00266AF6"/>
    <w:rsid w:val="00282F80"/>
    <w:rsid w:val="00283C3D"/>
    <w:rsid w:val="002844A6"/>
    <w:rsid w:val="00284C4D"/>
    <w:rsid w:val="002878BA"/>
    <w:rsid w:val="00290F50"/>
    <w:rsid w:val="002934B5"/>
    <w:rsid w:val="0029510C"/>
    <w:rsid w:val="002A53AA"/>
    <w:rsid w:val="002A560F"/>
    <w:rsid w:val="002B3EC8"/>
    <w:rsid w:val="002B469D"/>
    <w:rsid w:val="002B623F"/>
    <w:rsid w:val="002C431F"/>
    <w:rsid w:val="002D11A6"/>
    <w:rsid w:val="002E7534"/>
    <w:rsid w:val="002F2769"/>
    <w:rsid w:val="002F394C"/>
    <w:rsid w:val="002F788B"/>
    <w:rsid w:val="002F78A4"/>
    <w:rsid w:val="00301524"/>
    <w:rsid w:val="003026D2"/>
    <w:rsid w:val="00305E82"/>
    <w:rsid w:val="0031130C"/>
    <w:rsid w:val="00314A34"/>
    <w:rsid w:val="003153DB"/>
    <w:rsid w:val="003223E8"/>
    <w:rsid w:val="003225FA"/>
    <w:rsid w:val="00331337"/>
    <w:rsid w:val="00331BFB"/>
    <w:rsid w:val="00335AEE"/>
    <w:rsid w:val="00341459"/>
    <w:rsid w:val="00341891"/>
    <w:rsid w:val="00342680"/>
    <w:rsid w:val="003534AE"/>
    <w:rsid w:val="00353684"/>
    <w:rsid w:val="00356A74"/>
    <w:rsid w:val="00360B23"/>
    <w:rsid w:val="00361F2C"/>
    <w:rsid w:val="00373019"/>
    <w:rsid w:val="00374827"/>
    <w:rsid w:val="00377312"/>
    <w:rsid w:val="0038082E"/>
    <w:rsid w:val="0038161D"/>
    <w:rsid w:val="003A1105"/>
    <w:rsid w:val="003A3D81"/>
    <w:rsid w:val="003A6F24"/>
    <w:rsid w:val="003B0D14"/>
    <w:rsid w:val="003B153E"/>
    <w:rsid w:val="003B53F9"/>
    <w:rsid w:val="003C15BB"/>
    <w:rsid w:val="003D25B9"/>
    <w:rsid w:val="003E1273"/>
    <w:rsid w:val="003E1709"/>
    <w:rsid w:val="003E7C82"/>
    <w:rsid w:val="003F1D1A"/>
    <w:rsid w:val="003F25E9"/>
    <w:rsid w:val="003F32D0"/>
    <w:rsid w:val="004036D3"/>
    <w:rsid w:val="00404FEC"/>
    <w:rsid w:val="004053B9"/>
    <w:rsid w:val="00413CE2"/>
    <w:rsid w:val="00430D7A"/>
    <w:rsid w:val="00437D9D"/>
    <w:rsid w:val="00446158"/>
    <w:rsid w:val="00465565"/>
    <w:rsid w:val="0048228E"/>
    <w:rsid w:val="00487D7E"/>
    <w:rsid w:val="004A18BE"/>
    <w:rsid w:val="004A5006"/>
    <w:rsid w:val="004A575B"/>
    <w:rsid w:val="004A71AD"/>
    <w:rsid w:val="004A72BA"/>
    <w:rsid w:val="004B0B98"/>
    <w:rsid w:val="004B4A49"/>
    <w:rsid w:val="004D3F74"/>
    <w:rsid w:val="004D607A"/>
    <w:rsid w:val="0050424B"/>
    <w:rsid w:val="00504719"/>
    <w:rsid w:val="00510FF4"/>
    <w:rsid w:val="00514E11"/>
    <w:rsid w:val="00516DEF"/>
    <w:rsid w:val="00522D92"/>
    <w:rsid w:val="005239F0"/>
    <w:rsid w:val="00524C92"/>
    <w:rsid w:val="00525273"/>
    <w:rsid w:val="00530EFD"/>
    <w:rsid w:val="00530FDC"/>
    <w:rsid w:val="005314FD"/>
    <w:rsid w:val="0053515F"/>
    <w:rsid w:val="00544A02"/>
    <w:rsid w:val="00566ACE"/>
    <w:rsid w:val="0057766F"/>
    <w:rsid w:val="00580056"/>
    <w:rsid w:val="0058043F"/>
    <w:rsid w:val="00587647"/>
    <w:rsid w:val="005A2084"/>
    <w:rsid w:val="005B4EA0"/>
    <w:rsid w:val="005C3DBC"/>
    <w:rsid w:val="005C412F"/>
    <w:rsid w:val="005C44D8"/>
    <w:rsid w:val="005D1B86"/>
    <w:rsid w:val="005D58A6"/>
    <w:rsid w:val="005F1AFA"/>
    <w:rsid w:val="005F27A3"/>
    <w:rsid w:val="00611B94"/>
    <w:rsid w:val="0061712C"/>
    <w:rsid w:val="006225DC"/>
    <w:rsid w:val="006239EB"/>
    <w:rsid w:val="00625D31"/>
    <w:rsid w:val="00641E9A"/>
    <w:rsid w:val="00646658"/>
    <w:rsid w:val="006545F2"/>
    <w:rsid w:val="00675817"/>
    <w:rsid w:val="00675C54"/>
    <w:rsid w:val="00677001"/>
    <w:rsid w:val="006859AA"/>
    <w:rsid w:val="0068697D"/>
    <w:rsid w:val="00687902"/>
    <w:rsid w:val="00687F19"/>
    <w:rsid w:val="0069089F"/>
    <w:rsid w:val="00692A45"/>
    <w:rsid w:val="006A0926"/>
    <w:rsid w:val="006A1277"/>
    <w:rsid w:val="006A2B05"/>
    <w:rsid w:val="006A30DD"/>
    <w:rsid w:val="006B0123"/>
    <w:rsid w:val="006B53DA"/>
    <w:rsid w:val="006D22F3"/>
    <w:rsid w:val="006D33F1"/>
    <w:rsid w:val="006D3419"/>
    <w:rsid w:val="006D6F78"/>
    <w:rsid w:val="006D7922"/>
    <w:rsid w:val="006E36EF"/>
    <w:rsid w:val="0070642B"/>
    <w:rsid w:val="0074409B"/>
    <w:rsid w:val="00746BDD"/>
    <w:rsid w:val="00753D8F"/>
    <w:rsid w:val="007606B2"/>
    <w:rsid w:val="00762B19"/>
    <w:rsid w:val="007636AE"/>
    <w:rsid w:val="00774E74"/>
    <w:rsid w:val="00776298"/>
    <w:rsid w:val="0078721F"/>
    <w:rsid w:val="00787490"/>
    <w:rsid w:val="00787891"/>
    <w:rsid w:val="00787A06"/>
    <w:rsid w:val="00791B6E"/>
    <w:rsid w:val="00792A0F"/>
    <w:rsid w:val="007958CF"/>
    <w:rsid w:val="007975DC"/>
    <w:rsid w:val="007A3709"/>
    <w:rsid w:val="007A4C06"/>
    <w:rsid w:val="007A4D77"/>
    <w:rsid w:val="007A7CF8"/>
    <w:rsid w:val="007B60D1"/>
    <w:rsid w:val="007C61CA"/>
    <w:rsid w:val="007D0B50"/>
    <w:rsid w:val="007D2EC6"/>
    <w:rsid w:val="007F3CAC"/>
    <w:rsid w:val="007F6089"/>
    <w:rsid w:val="007F709E"/>
    <w:rsid w:val="00802034"/>
    <w:rsid w:val="008034F5"/>
    <w:rsid w:val="008045B6"/>
    <w:rsid w:val="00806E15"/>
    <w:rsid w:val="00817A1D"/>
    <w:rsid w:val="008209B1"/>
    <w:rsid w:val="00832F40"/>
    <w:rsid w:val="00833AB5"/>
    <w:rsid w:val="00834DB9"/>
    <w:rsid w:val="00856104"/>
    <w:rsid w:val="008709B9"/>
    <w:rsid w:val="00871D69"/>
    <w:rsid w:val="00881CA9"/>
    <w:rsid w:val="00885073"/>
    <w:rsid w:val="00895827"/>
    <w:rsid w:val="00896A55"/>
    <w:rsid w:val="008A3798"/>
    <w:rsid w:val="008A5D4C"/>
    <w:rsid w:val="008B08CE"/>
    <w:rsid w:val="008B1BDA"/>
    <w:rsid w:val="008B54B0"/>
    <w:rsid w:val="008C5293"/>
    <w:rsid w:val="008D12CB"/>
    <w:rsid w:val="008D4931"/>
    <w:rsid w:val="008D4A0B"/>
    <w:rsid w:val="008E239D"/>
    <w:rsid w:val="00905E7A"/>
    <w:rsid w:val="00912E2C"/>
    <w:rsid w:val="00913ECB"/>
    <w:rsid w:val="00920C04"/>
    <w:rsid w:val="0092771B"/>
    <w:rsid w:val="0093049B"/>
    <w:rsid w:val="0094019A"/>
    <w:rsid w:val="00940B8F"/>
    <w:rsid w:val="0094477F"/>
    <w:rsid w:val="0095096F"/>
    <w:rsid w:val="00976B03"/>
    <w:rsid w:val="00977CC7"/>
    <w:rsid w:val="009813FD"/>
    <w:rsid w:val="00981C7F"/>
    <w:rsid w:val="00990CE5"/>
    <w:rsid w:val="00994E6F"/>
    <w:rsid w:val="00997807"/>
    <w:rsid w:val="009A0551"/>
    <w:rsid w:val="009A6016"/>
    <w:rsid w:val="009A6041"/>
    <w:rsid w:val="009B2B6B"/>
    <w:rsid w:val="009B469F"/>
    <w:rsid w:val="009C1C86"/>
    <w:rsid w:val="009C31E3"/>
    <w:rsid w:val="009D60E1"/>
    <w:rsid w:val="009E16DA"/>
    <w:rsid w:val="009E6E25"/>
    <w:rsid w:val="009F1AE8"/>
    <w:rsid w:val="009F5474"/>
    <w:rsid w:val="00A26EAD"/>
    <w:rsid w:val="00A330C3"/>
    <w:rsid w:val="00A35B24"/>
    <w:rsid w:val="00A37CD8"/>
    <w:rsid w:val="00A47F50"/>
    <w:rsid w:val="00A51120"/>
    <w:rsid w:val="00A619F5"/>
    <w:rsid w:val="00A61BEA"/>
    <w:rsid w:val="00A625C5"/>
    <w:rsid w:val="00A716F0"/>
    <w:rsid w:val="00A77F60"/>
    <w:rsid w:val="00AA4DB3"/>
    <w:rsid w:val="00AA6308"/>
    <w:rsid w:val="00AB0D6D"/>
    <w:rsid w:val="00AB4D13"/>
    <w:rsid w:val="00AB704F"/>
    <w:rsid w:val="00AC1198"/>
    <w:rsid w:val="00AD6DD2"/>
    <w:rsid w:val="00AF11F9"/>
    <w:rsid w:val="00AF25A4"/>
    <w:rsid w:val="00AF30BE"/>
    <w:rsid w:val="00B14083"/>
    <w:rsid w:val="00B1505C"/>
    <w:rsid w:val="00B21ADD"/>
    <w:rsid w:val="00B27CC6"/>
    <w:rsid w:val="00B32C0C"/>
    <w:rsid w:val="00B343E2"/>
    <w:rsid w:val="00B34838"/>
    <w:rsid w:val="00B36A9B"/>
    <w:rsid w:val="00B41EC5"/>
    <w:rsid w:val="00B44037"/>
    <w:rsid w:val="00B64531"/>
    <w:rsid w:val="00B653EE"/>
    <w:rsid w:val="00B679FC"/>
    <w:rsid w:val="00B74189"/>
    <w:rsid w:val="00B80E51"/>
    <w:rsid w:val="00B822D4"/>
    <w:rsid w:val="00B93C6C"/>
    <w:rsid w:val="00BA6B32"/>
    <w:rsid w:val="00BA73A6"/>
    <w:rsid w:val="00BB2783"/>
    <w:rsid w:val="00BB3EDE"/>
    <w:rsid w:val="00BB6681"/>
    <w:rsid w:val="00BC5B14"/>
    <w:rsid w:val="00BD2B82"/>
    <w:rsid w:val="00BE526C"/>
    <w:rsid w:val="00BE53AD"/>
    <w:rsid w:val="00C0026C"/>
    <w:rsid w:val="00C0112F"/>
    <w:rsid w:val="00C039DD"/>
    <w:rsid w:val="00C2113D"/>
    <w:rsid w:val="00C27569"/>
    <w:rsid w:val="00C3277C"/>
    <w:rsid w:val="00C44F17"/>
    <w:rsid w:val="00C56D61"/>
    <w:rsid w:val="00C76628"/>
    <w:rsid w:val="00C81AEE"/>
    <w:rsid w:val="00C83DB8"/>
    <w:rsid w:val="00C847A2"/>
    <w:rsid w:val="00C933B1"/>
    <w:rsid w:val="00C95FA2"/>
    <w:rsid w:val="00CA01A1"/>
    <w:rsid w:val="00CA6421"/>
    <w:rsid w:val="00CB225E"/>
    <w:rsid w:val="00CB3433"/>
    <w:rsid w:val="00CD274B"/>
    <w:rsid w:val="00CD28E0"/>
    <w:rsid w:val="00CD59A0"/>
    <w:rsid w:val="00CE4542"/>
    <w:rsid w:val="00CF7B38"/>
    <w:rsid w:val="00D03844"/>
    <w:rsid w:val="00D10B80"/>
    <w:rsid w:val="00D341B6"/>
    <w:rsid w:val="00D373C7"/>
    <w:rsid w:val="00D5404C"/>
    <w:rsid w:val="00D57FD8"/>
    <w:rsid w:val="00D77F47"/>
    <w:rsid w:val="00D82EC1"/>
    <w:rsid w:val="00D86822"/>
    <w:rsid w:val="00D86D1F"/>
    <w:rsid w:val="00D87FEC"/>
    <w:rsid w:val="00D9163A"/>
    <w:rsid w:val="00DA0AA6"/>
    <w:rsid w:val="00DA2433"/>
    <w:rsid w:val="00DB1C73"/>
    <w:rsid w:val="00DB2C5A"/>
    <w:rsid w:val="00DB5D82"/>
    <w:rsid w:val="00DC0EED"/>
    <w:rsid w:val="00DC1013"/>
    <w:rsid w:val="00DC13C4"/>
    <w:rsid w:val="00DC2750"/>
    <w:rsid w:val="00DE3B38"/>
    <w:rsid w:val="00DE4960"/>
    <w:rsid w:val="00DE4CD6"/>
    <w:rsid w:val="00DF490C"/>
    <w:rsid w:val="00E04008"/>
    <w:rsid w:val="00E10BE0"/>
    <w:rsid w:val="00E2020A"/>
    <w:rsid w:val="00E27E47"/>
    <w:rsid w:val="00E30E63"/>
    <w:rsid w:val="00E33716"/>
    <w:rsid w:val="00E350B4"/>
    <w:rsid w:val="00E35E8D"/>
    <w:rsid w:val="00E45640"/>
    <w:rsid w:val="00E46779"/>
    <w:rsid w:val="00E47E4F"/>
    <w:rsid w:val="00E573C3"/>
    <w:rsid w:val="00E65E03"/>
    <w:rsid w:val="00E91CC5"/>
    <w:rsid w:val="00EA1EE2"/>
    <w:rsid w:val="00EB0A71"/>
    <w:rsid w:val="00EB587D"/>
    <w:rsid w:val="00EC74AD"/>
    <w:rsid w:val="00ED39AB"/>
    <w:rsid w:val="00ED39F7"/>
    <w:rsid w:val="00ED4113"/>
    <w:rsid w:val="00EE17EC"/>
    <w:rsid w:val="00EE5160"/>
    <w:rsid w:val="00EF3470"/>
    <w:rsid w:val="00EF4922"/>
    <w:rsid w:val="00EF7CD8"/>
    <w:rsid w:val="00F0439F"/>
    <w:rsid w:val="00F053EA"/>
    <w:rsid w:val="00F13F0F"/>
    <w:rsid w:val="00F178EE"/>
    <w:rsid w:val="00F23158"/>
    <w:rsid w:val="00F25C1F"/>
    <w:rsid w:val="00F2626E"/>
    <w:rsid w:val="00F34736"/>
    <w:rsid w:val="00F35A05"/>
    <w:rsid w:val="00F36ED8"/>
    <w:rsid w:val="00F447FD"/>
    <w:rsid w:val="00F45E9E"/>
    <w:rsid w:val="00F51FC8"/>
    <w:rsid w:val="00F7118D"/>
    <w:rsid w:val="00F82A54"/>
    <w:rsid w:val="00F831AB"/>
    <w:rsid w:val="00F834BF"/>
    <w:rsid w:val="00F96B37"/>
    <w:rsid w:val="00FA3776"/>
    <w:rsid w:val="00FA678A"/>
    <w:rsid w:val="00FB31FC"/>
    <w:rsid w:val="00FB3DE2"/>
    <w:rsid w:val="00FB6945"/>
    <w:rsid w:val="00FC53A1"/>
    <w:rsid w:val="00FC724C"/>
    <w:rsid w:val="00FF190F"/>
    <w:rsid w:val="00FF4A51"/>
    <w:rsid w:val="00FF5385"/>
    <w:rsid w:val="00FF5575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next w:val="TableNormal"/>
    <w:uiPriority w:val="40"/>
    <w:rsid w:val="00981C7F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2">
    <w:name w:val="Griglia tabella chiara2"/>
    <w:basedOn w:val="TableNormal"/>
    <w:uiPriority w:val="40"/>
    <w:rsid w:val="00981C7F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next w:val="TableNormal"/>
    <w:uiPriority w:val="40"/>
    <w:rsid w:val="00981C7F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chiara2">
    <w:name w:val="Griglia tabella chiara2"/>
    <w:basedOn w:val="TableNormal"/>
    <w:uiPriority w:val="40"/>
    <w:rsid w:val="00981C7F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y Jeane Abante Zuniega</dc:creator>
  <cp:lastModifiedBy>Dicky Jeane Abante Zuniega</cp:lastModifiedBy>
  <cp:revision>1</cp:revision>
  <dcterms:created xsi:type="dcterms:W3CDTF">2025-03-25T00:41:00Z</dcterms:created>
  <dcterms:modified xsi:type="dcterms:W3CDTF">2025-03-25T00:43:00Z</dcterms:modified>
</cp:coreProperties>
</file>